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Classification of the MPSS and SBS signatures from the five libraries based on their location on the annotated gene (hits=1) (See Meyers et al. 2004 for details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754" w:type="dxa"/>
        <w:jc w:val="left"/>
        <w:tblInd w:w="6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022"/>
        <w:gridCol w:w="1463"/>
        <w:gridCol w:w="1022"/>
        <w:gridCol w:w="1463"/>
        <w:gridCol w:w="1022"/>
        <w:gridCol w:w="1463"/>
        <w:gridCol w:w="1022"/>
        <w:gridCol w:w="1463"/>
        <w:gridCol w:w="1022"/>
        <w:gridCol w:w="1463"/>
      </w:tblGrid>
      <w:tr>
        <w:trPr>
          <w:trHeight w:val="139" w:hRule="atLeast"/>
        </w:trPr>
        <w:tc>
          <w:tcPr>
            <w:tcW w:w="132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PSS Signature category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2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ipponbare (PSN)</w:t>
            </w:r>
          </w:p>
        </w:tc>
        <w:tc>
          <w:tcPr>
            <w:tcW w:w="2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ypress (PSC)</w:t>
            </w:r>
          </w:p>
        </w:tc>
        <w:tc>
          <w:tcPr>
            <w:tcW w:w="2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aGrue (PSL)</w:t>
            </w:r>
          </w:p>
        </w:tc>
        <w:tc>
          <w:tcPr>
            <w:tcW w:w="2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lpumbyeo (PSI)</w:t>
            </w:r>
          </w:p>
        </w:tc>
        <w:tc>
          <w:tcPr>
            <w:tcW w:w="2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YR15965 (PSY)</w:t>
            </w:r>
          </w:p>
        </w:tc>
      </w:tr>
      <w:tr>
        <w:trPr>
          <w:trHeight w:val="120" w:hRule="atLeast"/>
        </w:trPr>
        <w:tc>
          <w:tcPr>
            <w:tcW w:w="132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</w:tr>
      <w:tr>
        <w:trPr>
          <w:trHeight w:val="295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1 (Exon, sense strand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4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8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4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1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4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8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1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8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3</w:t>
            </w:r>
          </w:p>
        </w:tc>
      </w:tr>
      <w:tr>
        <w:trPr>
          <w:trHeight w:val="295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2 (500 bp 3’-UTR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2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2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6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5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3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1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7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</w:t>
            </w:r>
          </w:p>
        </w:tc>
      </w:tr>
      <w:tr>
        <w:trPr>
          <w:trHeight w:val="308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3 (Exon, antisense strand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</w:tr>
      <w:tr>
        <w:trPr>
          <w:trHeight w:val="295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4 (Un-annotated region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56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5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36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93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2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5 (Intron, sense strand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</w:tr>
      <w:tr>
        <w:trPr>
          <w:trHeight w:val="308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6 (Intron, antisense strand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>
        <w:trPr>
          <w:trHeight w:val="448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7 (Span splice site, sense strand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rPr>
          <w:trHeight w:val="308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es 1,2,5,7 (Sense signature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5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2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2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1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4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6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0</w:t>
            </w:r>
          </w:p>
        </w:tc>
      </w:tr>
      <w:tr>
        <w:trPr>
          <w:trHeight w:val="448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es 3,6 (Antisense signatures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</w:tr>
      <w:tr>
        <w:trPr>
          <w:trHeight w:val="139" w:hRule="atLeast"/>
        </w:trPr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5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0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2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2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95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7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2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p>
      <w:pPr>
        <w:pStyle w:val="Xl23"/>
        <w:pBdr>
          <w:bottom w:val="nil"/>
          <w:right w:val="nil"/>
        </w:pBdr>
        <w:spacing w:before="0" w:after="0"/>
        <w:textAlignment w:val="auto"/>
        <w:rPr/>
      </w:pPr>
      <w:r>
        <w:rPr/>
      </w:r>
    </w:p>
    <w:tbl>
      <w:tblPr>
        <w:tblW w:w="13805" w:type="dxa"/>
        <w:jc w:val="left"/>
        <w:tblInd w:w="6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024"/>
        <w:gridCol w:w="1470"/>
        <w:gridCol w:w="1024"/>
        <w:gridCol w:w="1470"/>
        <w:gridCol w:w="1024"/>
        <w:gridCol w:w="1470"/>
        <w:gridCol w:w="1024"/>
        <w:gridCol w:w="1470"/>
        <w:gridCol w:w="1024"/>
        <w:gridCol w:w="1470"/>
      </w:tblGrid>
      <w:tr>
        <w:trPr>
          <w:trHeight w:val="169" w:hRule="atLeast"/>
        </w:trPr>
        <w:tc>
          <w:tcPr>
            <w:tcW w:w="13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BS Signature category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2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ipponbare (PSN02)</w:t>
            </w:r>
          </w:p>
        </w:tc>
        <w:tc>
          <w:tcPr>
            <w:tcW w:w="2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ypress (PSC01)</w:t>
            </w:r>
          </w:p>
        </w:tc>
        <w:tc>
          <w:tcPr>
            <w:tcW w:w="2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aGrue (PSL01)</w:t>
            </w:r>
          </w:p>
        </w:tc>
        <w:tc>
          <w:tcPr>
            <w:tcW w:w="2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lpumbyeo (PSI02)</w:t>
            </w:r>
          </w:p>
        </w:tc>
        <w:tc>
          <w:tcPr>
            <w:tcW w:w="2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YR15965 (PSY02)</w:t>
            </w:r>
          </w:p>
        </w:tc>
      </w:tr>
      <w:tr>
        <w:trPr>
          <w:trHeight w:val="145" w:hRule="atLeast"/>
        </w:trPr>
        <w:tc>
          <w:tcPr>
            <w:tcW w:w="13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signature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ed by gene (including transposons)</w:t>
            </w:r>
          </w:p>
        </w:tc>
      </w:tr>
      <w:tr>
        <w:trPr>
          <w:trHeight w:val="371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1 (Exon, sense strand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1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8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9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3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4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1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0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0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4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16</w:t>
            </w:r>
          </w:p>
        </w:tc>
      </w:tr>
      <w:tr>
        <w:trPr>
          <w:trHeight w:val="355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2 (500 bp 3’-UTR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2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0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07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92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0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0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1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8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43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95</w:t>
            </w:r>
          </w:p>
        </w:tc>
      </w:tr>
      <w:tr>
        <w:trPr>
          <w:trHeight w:val="355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3 (Exon, antisense strand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7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87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6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87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8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0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5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0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7</w:t>
            </w:r>
          </w:p>
        </w:tc>
      </w:tr>
      <w:tr>
        <w:trPr>
          <w:trHeight w:val="355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4 (Un-annotated region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1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7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9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71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5 (Intron, sense strand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63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</w:tr>
      <w:tr>
        <w:trPr>
          <w:trHeight w:val="169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6 (Intron, antisense strand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</w:tr>
      <w:tr>
        <w:trPr>
          <w:trHeight w:val="558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7 (Span splice site, sense strand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>
        <w:trPr>
          <w:trHeight w:val="355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es 1,2,5,7 (Sense signature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5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73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1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137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61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4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79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66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60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29</w:t>
            </w:r>
          </w:p>
        </w:tc>
      </w:tr>
      <w:tr>
        <w:trPr>
          <w:trHeight w:val="541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es 3,6 (Antisense signatures)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2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2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18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6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8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9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8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90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47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96</w:t>
            </w:r>
          </w:p>
        </w:tc>
      </w:tr>
      <w:tr>
        <w:trPr>
          <w:trHeight w:val="169" w:hRule="atLeas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405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37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04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22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22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631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61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78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66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MS Mincho;ＭＳ 明朝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  <w:jc w:val="both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Xl23">
    <w:name w:val="xl2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eastAsia="Arial Unicode M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01:43:00Z</dcterms:created>
  <dc:creator>venu</dc:creator>
  <dc:description/>
  <cp:keywords/>
  <dc:language>en-US</dc:language>
  <cp:lastModifiedBy>sreerekha</cp:lastModifiedBy>
  <cp:lastPrinted>2008-02-18T10:54:00Z</cp:lastPrinted>
  <dcterms:modified xsi:type="dcterms:W3CDTF">2011-02-19T22:00:00Z</dcterms:modified>
  <cp:revision>26</cp:revision>
  <dc:subject/>
  <dc:title>Analysis Of Developing Seed Transcriptomes Of Rice Using Massively Parallel Signature Sequencing</dc:title>
</cp:coreProperties>
</file>